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10" w:rsidRDefault="00B90C10" w:rsidP="00FE05CF">
      <w:pPr>
        <w:pStyle w:val="TESupportingInformation"/>
        <w:spacing w:after="240"/>
        <w:ind w:firstLine="0"/>
        <w:jc w:val="center"/>
        <w:rPr>
          <w:lang w:eastAsia="ko-KR"/>
        </w:rPr>
      </w:pPr>
      <w:r w:rsidRPr="00157E12">
        <w:rPr>
          <w:b/>
        </w:rPr>
        <w:t>Supp</w:t>
      </w:r>
      <w:r w:rsidR="00FE05CF">
        <w:rPr>
          <w:rFonts w:hint="eastAsia"/>
          <w:b/>
          <w:lang w:eastAsia="ko-KR"/>
        </w:rPr>
        <w:t>lementary</w:t>
      </w:r>
      <w:r w:rsidRPr="00157E12">
        <w:rPr>
          <w:b/>
        </w:rPr>
        <w:t xml:space="preserve"> Information</w:t>
      </w:r>
    </w:p>
    <w:p w:rsidR="00D56846" w:rsidRPr="00CB2604" w:rsidRDefault="00D56846" w:rsidP="00D56846">
      <w:pPr>
        <w:pStyle w:val="BATitle"/>
        <w:spacing w:before="0"/>
        <w:jc w:val="both"/>
        <w:rPr>
          <w:sz w:val="40"/>
          <w:szCs w:val="40"/>
          <w:lang w:eastAsia="ko-KR"/>
        </w:rPr>
      </w:pPr>
      <w:r w:rsidRPr="0006745A">
        <w:rPr>
          <w:sz w:val="40"/>
          <w:szCs w:val="40"/>
        </w:rPr>
        <w:t xml:space="preserve">Silk </w:t>
      </w:r>
      <w:r>
        <w:rPr>
          <w:sz w:val="40"/>
          <w:szCs w:val="40"/>
          <w:lang w:eastAsia="ko-KR"/>
        </w:rPr>
        <w:t>p</w:t>
      </w:r>
      <w:r w:rsidRPr="0006745A">
        <w:rPr>
          <w:sz w:val="40"/>
          <w:szCs w:val="40"/>
        </w:rPr>
        <w:t>rotein nanofibers for highly efficient, eco-friendly, optically translucent, and multifunctional air filters</w:t>
      </w:r>
    </w:p>
    <w:p w:rsidR="00D56846" w:rsidRPr="00FA2023" w:rsidRDefault="00D56846" w:rsidP="00D56846">
      <w:pPr>
        <w:pStyle w:val="BBAuthorName"/>
        <w:jc w:val="both"/>
        <w:rPr>
          <w:rFonts w:ascii="Times New Roman" w:hAnsi="Times New Roman"/>
          <w:i w:val="0"/>
          <w:szCs w:val="24"/>
          <w:lang w:eastAsia="ko-KR"/>
        </w:rPr>
      </w:pPr>
      <w:r w:rsidRPr="00FA2023">
        <w:rPr>
          <w:rFonts w:ascii="Times New Roman" w:hAnsi="Times New Roman"/>
          <w:i w:val="0"/>
          <w:szCs w:val="24"/>
        </w:rPr>
        <w:t>Kyungtaek Min</w:t>
      </w:r>
      <w:r w:rsidRPr="00FA2023">
        <w:rPr>
          <w:rFonts w:ascii="Times New Roman" w:hAnsi="Times New Roman" w:hint="eastAsia"/>
          <w:i w:val="0"/>
          <w:szCs w:val="24"/>
          <w:vertAlign w:val="superscript"/>
          <w:lang w:eastAsia="ko-KR"/>
        </w:rPr>
        <w:t>1</w:t>
      </w:r>
      <w:proofErr w:type="gramStart"/>
      <w:r w:rsidRPr="00FA2023">
        <w:rPr>
          <w:rFonts w:ascii="Times New Roman" w:hAnsi="Times New Roman"/>
          <w:i w:val="0"/>
          <w:szCs w:val="24"/>
          <w:vertAlign w:val="superscript"/>
        </w:rPr>
        <w:t>,</w:t>
      </w:r>
      <w:r>
        <w:rPr>
          <w:rFonts w:ascii="Times New Roman" w:hAnsi="Times New Roman" w:hint="eastAsia"/>
          <w:i w:val="0"/>
          <w:szCs w:val="24"/>
          <w:vertAlign w:val="superscript"/>
          <w:lang w:eastAsia="ko-KR"/>
        </w:rPr>
        <w:t>2</w:t>
      </w:r>
      <w:proofErr w:type="gramEnd"/>
      <w:r>
        <w:rPr>
          <w:rFonts w:ascii="Times New Roman" w:hAnsi="Times New Roman" w:hint="eastAsia"/>
          <w:i w:val="0"/>
          <w:szCs w:val="24"/>
          <w:vertAlign w:val="superscript"/>
          <w:lang w:eastAsia="ko-KR"/>
        </w:rPr>
        <w:t>,</w:t>
      </w:r>
      <w:r w:rsidRPr="00FA2023">
        <w:rPr>
          <w:rFonts w:ascii="Times New Roman" w:hAnsi="Times New Roman"/>
          <w:i w:val="0"/>
          <w:szCs w:val="24"/>
          <w:vertAlign w:val="superscript"/>
        </w:rPr>
        <w:t>†</w:t>
      </w:r>
      <w:r w:rsidRPr="00FA2023">
        <w:rPr>
          <w:rFonts w:ascii="Times New Roman" w:hAnsi="Times New Roman" w:hint="eastAsia"/>
          <w:i w:val="0"/>
          <w:szCs w:val="24"/>
          <w:lang w:eastAsia="ko-KR"/>
        </w:rPr>
        <w:t xml:space="preserve">, </w:t>
      </w:r>
      <w:r w:rsidRPr="00FA2023">
        <w:rPr>
          <w:rFonts w:ascii="Times New Roman" w:hAnsi="Times New Roman"/>
          <w:i w:val="0"/>
          <w:szCs w:val="24"/>
          <w:lang w:eastAsia="ko-KR"/>
        </w:rPr>
        <w:t>Sookyoung Kim</w:t>
      </w:r>
      <w:r w:rsidRPr="00FA2023">
        <w:rPr>
          <w:rFonts w:ascii="Times New Roman" w:hAnsi="Times New Roman" w:hint="eastAsia"/>
          <w:i w:val="0"/>
          <w:szCs w:val="24"/>
          <w:vertAlign w:val="superscript"/>
          <w:lang w:eastAsia="ko-KR"/>
        </w:rPr>
        <w:t>1</w:t>
      </w:r>
      <w:r w:rsidRPr="00FA2023">
        <w:rPr>
          <w:rFonts w:ascii="Times New Roman" w:hAnsi="Times New Roman"/>
          <w:i w:val="0"/>
          <w:szCs w:val="24"/>
          <w:vertAlign w:val="superscript"/>
        </w:rPr>
        <w:t>,†</w:t>
      </w:r>
      <w:r w:rsidRPr="00FA2023">
        <w:rPr>
          <w:rFonts w:ascii="Times New Roman" w:hAnsi="Times New Roman"/>
          <w:i w:val="0"/>
          <w:szCs w:val="24"/>
          <w:lang w:eastAsia="ko-KR"/>
        </w:rPr>
        <w:t xml:space="preserve"> </w:t>
      </w:r>
      <w:r w:rsidRPr="00FA2023">
        <w:rPr>
          <w:rFonts w:ascii="Times New Roman" w:hAnsi="Times New Roman" w:hint="eastAsia"/>
          <w:i w:val="0"/>
          <w:szCs w:val="24"/>
          <w:lang w:eastAsia="ko-KR"/>
        </w:rPr>
        <w:t>&amp;</w:t>
      </w:r>
      <w:r w:rsidRPr="00FA2023">
        <w:rPr>
          <w:rFonts w:ascii="Times New Roman" w:hAnsi="Times New Roman"/>
          <w:i w:val="0"/>
          <w:szCs w:val="24"/>
        </w:rPr>
        <w:t xml:space="preserve"> Sunghwan Kim</w:t>
      </w:r>
      <w:r w:rsidRPr="00FA2023">
        <w:rPr>
          <w:rFonts w:ascii="Times New Roman" w:hAnsi="Times New Roman" w:hint="eastAsia"/>
          <w:i w:val="0"/>
          <w:szCs w:val="24"/>
          <w:vertAlign w:val="superscript"/>
          <w:lang w:eastAsia="ko-KR"/>
        </w:rPr>
        <w:t>1,3,*</w:t>
      </w:r>
    </w:p>
    <w:p w:rsidR="00D56846" w:rsidRPr="003B16BF" w:rsidRDefault="00D56846" w:rsidP="00D56846">
      <w:pPr>
        <w:pStyle w:val="BCAuthorAddress"/>
        <w:jc w:val="both"/>
        <w:rPr>
          <w:rFonts w:ascii="Times New Roman" w:hAnsi="Times New Roman"/>
          <w:szCs w:val="24"/>
          <w:lang w:eastAsia="ko-KR"/>
        </w:rPr>
      </w:pPr>
      <w:r w:rsidRPr="003B16BF">
        <w:rPr>
          <w:rFonts w:ascii="Times New Roman" w:hAnsi="Times New Roman" w:hint="eastAsia"/>
          <w:szCs w:val="24"/>
          <w:vertAlign w:val="superscript"/>
          <w:lang w:eastAsia="ko-KR"/>
        </w:rPr>
        <w:t>1</w:t>
      </w:r>
      <w:r w:rsidRPr="003B16BF">
        <w:rPr>
          <w:rFonts w:ascii="Times New Roman" w:hAnsi="Times New Roman"/>
          <w:szCs w:val="24"/>
        </w:rPr>
        <w:t>Department of Energy Systems Research, Ajou University, Suwon 164</w:t>
      </w:r>
      <w:r w:rsidRPr="003B16BF">
        <w:rPr>
          <w:rFonts w:ascii="Times New Roman" w:hAnsi="Times New Roman"/>
          <w:szCs w:val="24"/>
          <w:lang w:eastAsia="ko-KR"/>
        </w:rPr>
        <w:t>9</w:t>
      </w:r>
      <w:r w:rsidRPr="003B16BF">
        <w:rPr>
          <w:rFonts w:ascii="Times New Roman" w:hAnsi="Times New Roman"/>
          <w:szCs w:val="24"/>
        </w:rPr>
        <w:t>9, Republic of Korea</w:t>
      </w:r>
    </w:p>
    <w:p w:rsidR="00D56846" w:rsidRPr="003B16BF" w:rsidRDefault="00D56846" w:rsidP="00D56846">
      <w:pPr>
        <w:pStyle w:val="BCAuthorAddress"/>
        <w:jc w:val="both"/>
        <w:rPr>
          <w:rFonts w:ascii="Times New Roman" w:hAnsi="Times New Roman"/>
          <w:szCs w:val="24"/>
          <w:lang w:eastAsia="ko-KR"/>
        </w:rPr>
      </w:pPr>
      <w:r w:rsidRPr="003B16BF">
        <w:rPr>
          <w:rFonts w:ascii="Times New Roman" w:hAnsi="Times New Roman" w:hint="eastAsia"/>
          <w:szCs w:val="24"/>
          <w:vertAlign w:val="superscript"/>
          <w:lang w:eastAsia="ko-KR"/>
        </w:rPr>
        <w:t>2</w:t>
      </w:r>
      <w:r>
        <w:rPr>
          <w:lang w:eastAsia="ko-KR"/>
        </w:rPr>
        <w:t xml:space="preserve">Department of </w:t>
      </w:r>
      <w:r>
        <w:rPr>
          <w:rFonts w:hint="eastAsia"/>
          <w:lang w:eastAsia="ko-KR"/>
        </w:rPr>
        <w:t>Nano-Optical Engineering</w:t>
      </w:r>
      <w:r>
        <w:rPr>
          <w:lang w:eastAsia="ko-KR"/>
        </w:rPr>
        <w:t xml:space="preserve">, </w:t>
      </w:r>
      <w:r>
        <w:rPr>
          <w:rFonts w:hint="eastAsia"/>
          <w:lang w:eastAsia="ko-KR"/>
        </w:rPr>
        <w:t>Korea Polytechnic University</w:t>
      </w:r>
      <w:r>
        <w:rPr>
          <w:lang w:eastAsia="ko-KR"/>
        </w:rPr>
        <w:t>, S</w:t>
      </w:r>
      <w:r>
        <w:rPr>
          <w:rFonts w:hint="eastAsia"/>
          <w:lang w:eastAsia="ko-KR"/>
        </w:rPr>
        <w:t>iheung</w:t>
      </w:r>
      <w:r>
        <w:rPr>
          <w:lang w:eastAsia="ko-KR"/>
        </w:rPr>
        <w:t xml:space="preserve"> 1</w:t>
      </w:r>
      <w:r>
        <w:rPr>
          <w:rFonts w:hint="eastAsia"/>
          <w:lang w:eastAsia="ko-KR"/>
        </w:rPr>
        <w:t>5073</w:t>
      </w:r>
      <w:r>
        <w:rPr>
          <w:lang w:eastAsia="ko-KR"/>
        </w:rPr>
        <w:t>, Republic of Korea</w:t>
      </w:r>
    </w:p>
    <w:p w:rsidR="00D56846" w:rsidRPr="003B16BF" w:rsidRDefault="00D56846" w:rsidP="00D56846">
      <w:pPr>
        <w:pStyle w:val="BIEmailAddress"/>
        <w:rPr>
          <w:rFonts w:ascii="Times New Roman" w:hAnsi="Times New Roman"/>
          <w:szCs w:val="24"/>
          <w:lang w:eastAsia="ko-KR"/>
        </w:rPr>
      </w:pPr>
      <w:r w:rsidRPr="003B16BF">
        <w:rPr>
          <w:rFonts w:ascii="Times New Roman" w:hAnsi="바탕" w:hint="eastAsia"/>
          <w:szCs w:val="24"/>
          <w:vertAlign w:val="superscript"/>
          <w:lang w:eastAsia="ko-KR"/>
        </w:rPr>
        <w:t>3</w:t>
      </w:r>
      <w:r w:rsidRPr="003B16BF">
        <w:rPr>
          <w:rFonts w:ascii="Times New Roman" w:hAnsi="Times New Roman"/>
          <w:szCs w:val="24"/>
        </w:rPr>
        <w:t xml:space="preserve">Department of </w:t>
      </w:r>
      <w:r w:rsidRPr="003B16BF">
        <w:rPr>
          <w:rFonts w:ascii="Times New Roman" w:hAnsi="Times New Roman"/>
          <w:szCs w:val="24"/>
          <w:lang w:eastAsia="ko-KR"/>
        </w:rPr>
        <w:t>Physics</w:t>
      </w:r>
      <w:r w:rsidRPr="003B16BF">
        <w:rPr>
          <w:rFonts w:ascii="Times New Roman" w:hAnsi="Times New Roman"/>
          <w:szCs w:val="24"/>
        </w:rPr>
        <w:t>, Ajou University, Suwon 164</w:t>
      </w:r>
      <w:r w:rsidRPr="003B16BF">
        <w:rPr>
          <w:rFonts w:ascii="Times New Roman" w:hAnsi="Times New Roman"/>
          <w:szCs w:val="24"/>
          <w:lang w:eastAsia="ko-KR"/>
        </w:rPr>
        <w:t>9</w:t>
      </w:r>
      <w:r w:rsidRPr="003B16BF">
        <w:rPr>
          <w:rFonts w:ascii="Times New Roman" w:hAnsi="Times New Roman"/>
          <w:szCs w:val="24"/>
        </w:rPr>
        <w:t>9, Republic of Korea</w:t>
      </w:r>
    </w:p>
    <w:p w:rsidR="00FE05CF" w:rsidRPr="00EE5F43" w:rsidRDefault="00FE05CF" w:rsidP="00D56846">
      <w:pPr>
        <w:pStyle w:val="BCAuthorAddress"/>
        <w:jc w:val="both"/>
        <w:rPr>
          <w:rFonts w:ascii="Times New Roman" w:hAnsi="Times New Roman"/>
          <w:szCs w:val="24"/>
          <w:lang w:eastAsia="ko-KR"/>
        </w:rPr>
      </w:pPr>
      <w:r w:rsidRPr="00EE5F43">
        <w:rPr>
          <w:rFonts w:ascii="Times New Roman" w:hAnsi="Times New Roman"/>
          <w:szCs w:val="24"/>
          <w:vertAlign w:val="superscript"/>
        </w:rPr>
        <w:t>*</w:t>
      </w:r>
      <w:hyperlink r:id="rId8" w:history="1">
        <w:r w:rsidR="00EE5F43" w:rsidRPr="00EE5F43">
          <w:rPr>
            <w:rStyle w:val="a6"/>
            <w:rFonts w:ascii="Times New Roman" w:hAnsi="Times New Roman"/>
            <w:color w:val="auto"/>
            <w:szCs w:val="24"/>
            <w:u w:val="none"/>
            <w:lang w:eastAsia="ko-KR"/>
          </w:rPr>
          <w:t>To whom correspondence should be addressed. E-mail:  s</w:t>
        </w:r>
        <w:r w:rsidRPr="00EE5F43">
          <w:rPr>
            <w:rStyle w:val="a6"/>
            <w:rFonts w:ascii="Times New Roman" w:hAnsi="Times New Roman"/>
            <w:color w:val="auto"/>
            <w:szCs w:val="24"/>
            <w:u w:val="none"/>
            <w:lang w:eastAsia="ko-KR"/>
          </w:rPr>
          <w:t>unghwankim@ajou.ac.kr</w:t>
        </w:r>
      </w:hyperlink>
      <w:r w:rsidRPr="00EE5F43">
        <w:rPr>
          <w:rFonts w:ascii="Times New Roman" w:hAnsi="Times New Roman"/>
          <w:szCs w:val="24"/>
          <w:lang w:eastAsia="ko-KR"/>
        </w:rPr>
        <w:t xml:space="preserve">  </w:t>
      </w:r>
    </w:p>
    <w:p w:rsidR="00FE05CF" w:rsidRPr="00EE5F43" w:rsidRDefault="00FE05CF" w:rsidP="00EE5F43">
      <w:pPr>
        <w:pStyle w:val="StyleFACorrespondingAuthorFootnote7pt"/>
        <w:spacing w:after="240" w:line="480" w:lineRule="auto"/>
        <w:rPr>
          <w:rFonts w:ascii="Times New Roman" w:hAnsi="Times New Roman"/>
          <w:kern w:val="0"/>
          <w:sz w:val="24"/>
          <w:szCs w:val="24"/>
          <w:lang w:eastAsia="ko-KR"/>
        </w:rPr>
      </w:pPr>
      <w:r w:rsidRPr="00EE5F43">
        <w:rPr>
          <w:rFonts w:ascii="Times New Roman" w:hAnsi="Times New Roman"/>
          <w:sz w:val="24"/>
          <w:szCs w:val="24"/>
          <w:vertAlign w:val="superscript"/>
        </w:rPr>
        <w:t>†</w:t>
      </w:r>
      <w:r w:rsidR="00EE5F43" w:rsidRPr="00EE5F43">
        <w:rPr>
          <w:rFonts w:ascii="Times New Roman" w:hAnsi="Times New Roman"/>
          <w:kern w:val="0"/>
          <w:sz w:val="24"/>
          <w:szCs w:val="24"/>
          <w:lang w:eastAsia="ko-KR"/>
        </w:rPr>
        <w:t>T</w:t>
      </w:r>
      <w:r w:rsidRPr="00EE5F43">
        <w:rPr>
          <w:rFonts w:ascii="Times New Roman" w:hAnsi="Times New Roman"/>
          <w:kern w:val="0"/>
          <w:sz w:val="24"/>
          <w:szCs w:val="24"/>
        </w:rPr>
        <w:t>hese authors contributed equally</w:t>
      </w:r>
      <w:r w:rsidRPr="00EE5F43">
        <w:rPr>
          <w:rFonts w:ascii="Times New Roman" w:hAnsi="Times New Roman"/>
          <w:kern w:val="0"/>
          <w:sz w:val="24"/>
          <w:szCs w:val="24"/>
          <w:lang w:eastAsia="ko-KR"/>
        </w:rPr>
        <w:t xml:space="preserve"> to this work</w:t>
      </w:r>
      <w:r w:rsidRPr="00EE5F43">
        <w:rPr>
          <w:rFonts w:ascii="Times New Roman" w:hAnsi="Times New Roman"/>
          <w:kern w:val="0"/>
          <w:sz w:val="24"/>
          <w:szCs w:val="24"/>
        </w:rPr>
        <w:t>.</w:t>
      </w:r>
    </w:p>
    <w:p w:rsidR="00D56846" w:rsidRPr="00582D29" w:rsidRDefault="00B90C10" w:rsidP="00D56846">
      <w:pPr>
        <w:rPr>
          <w:b/>
        </w:rPr>
      </w:pPr>
      <w:r>
        <w:rPr>
          <w:lang w:eastAsia="ko-KR"/>
        </w:rPr>
        <w:br w:type="page"/>
      </w:r>
      <w:r w:rsidR="00D56846" w:rsidRPr="00582D29">
        <w:rPr>
          <w:b/>
          <w:lang w:eastAsia="ko-KR"/>
        </w:rPr>
        <w:lastRenderedPageBreak/>
        <w:t>Simulated transmittance spectra of the silk nanofiber membranes</w:t>
      </w:r>
    </w:p>
    <w:p w:rsidR="00D56846" w:rsidRPr="00582D29" w:rsidRDefault="002F2BDA" w:rsidP="00D56846">
      <w:pPr>
        <w:jc w:val="center"/>
      </w:pPr>
      <w:r w:rsidRPr="002F2BDA">
        <w:drawing>
          <wp:inline distT="0" distB="0" distL="0" distR="0">
            <wp:extent cx="5149970" cy="3867251"/>
            <wp:effectExtent l="0" t="0" r="0" b="0"/>
            <wp:docPr id="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842" cy="3870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6846" w:rsidRPr="00582D29" w:rsidRDefault="00D56846" w:rsidP="00D56846">
      <w:r w:rsidRPr="00582D29">
        <w:rPr>
          <w:b/>
        </w:rPr>
        <w:t>Figure S1.</w:t>
      </w:r>
      <w:r w:rsidRPr="00582D29">
        <w:t xml:space="preserve"> </w:t>
      </w:r>
      <w:r w:rsidRPr="00582D29">
        <w:rPr>
          <w:lang w:eastAsia="ko-KR"/>
        </w:rPr>
        <w:t xml:space="preserve">(a) A scheme showing randomly distributed silk nanofibers with a radius </w:t>
      </w:r>
      <w:r w:rsidRPr="00582D29">
        <w:rPr>
          <w:i/>
          <w:lang w:eastAsia="ko-KR"/>
        </w:rPr>
        <w:t>r</w:t>
      </w:r>
      <w:r w:rsidRPr="00582D29">
        <w:rPr>
          <w:lang w:eastAsia="ko-KR"/>
        </w:rPr>
        <w:t>. (b) The transmittance spectra of the silk nanofiber membranes obtained by f</w:t>
      </w:r>
      <w:r w:rsidRPr="00582D29">
        <w:rPr>
          <w:rFonts w:eastAsia="바탕체"/>
          <w:lang w:eastAsia="ko-KR"/>
        </w:rPr>
        <w:t>inite-difference time-domain (FDTD) simulation</w:t>
      </w:r>
      <w:r w:rsidRPr="00582D29">
        <w:rPr>
          <w:lang w:eastAsia="ko-KR"/>
        </w:rPr>
        <w:t>.</w:t>
      </w:r>
    </w:p>
    <w:p w:rsidR="00D56846" w:rsidRPr="00582D29" w:rsidRDefault="00D56846" w:rsidP="00D56846">
      <w:pPr>
        <w:rPr>
          <w:b/>
          <w:lang w:eastAsia="ko-KR"/>
        </w:rPr>
      </w:pPr>
      <w:r w:rsidRPr="00582D29">
        <w:br w:type="page"/>
      </w:r>
      <w:r w:rsidRPr="00582D29">
        <w:rPr>
          <w:b/>
          <w:lang w:eastAsia="ko-KR"/>
        </w:rPr>
        <w:lastRenderedPageBreak/>
        <w:t>SEM images of commercial air filters</w:t>
      </w:r>
    </w:p>
    <w:p w:rsidR="00D56846" w:rsidRPr="00582D29" w:rsidRDefault="002F2BDA" w:rsidP="002F2BDA">
      <w:pPr>
        <w:jc w:val="center"/>
      </w:pPr>
      <w:r w:rsidRPr="002F2BDA">
        <w:drawing>
          <wp:inline distT="0" distB="0" distL="0" distR="0">
            <wp:extent cx="5814204" cy="1431984"/>
            <wp:effectExtent l="0" t="0" r="0" b="0"/>
            <wp:docPr id="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204" cy="14319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6846" w:rsidRPr="00582D29" w:rsidRDefault="00D56846" w:rsidP="00D56846">
      <w:r w:rsidRPr="00582D29">
        <w:rPr>
          <w:b/>
        </w:rPr>
        <w:t>Figure S</w:t>
      </w:r>
      <w:r w:rsidRPr="00582D29">
        <w:rPr>
          <w:b/>
          <w:lang w:eastAsia="ko-KR"/>
        </w:rPr>
        <w:t>2</w:t>
      </w:r>
      <w:r w:rsidRPr="00582D29">
        <w:rPr>
          <w:b/>
        </w:rPr>
        <w:t>.</w:t>
      </w:r>
      <w:r w:rsidRPr="00582D29">
        <w:t xml:space="preserve"> Scanning electron microscopy images of </w:t>
      </w:r>
      <w:r w:rsidRPr="00582D29">
        <w:rPr>
          <w:lang w:eastAsia="ko-KR"/>
        </w:rPr>
        <w:t xml:space="preserve">commercial air filters: (a) HEPA filter, (b) semi-HEPA filter, and (c) medium filter. </w:t>
      </w:r>
      <w:r w:rsidRPr="00582D29">
        <w:t xml:space="preserve">Scale bars represent </w:t>
      </w:r>
      <w:r w:rsidRPr="00582D29">
        <w:rPr>
          <w:lang w:eastAsia="ko-KR"/>
        </w:rPr>
        <w:t>100</w:t>
      </w:r>
      <w:r w:rsidRPr="00582D29">
        <w:t xml:space="preserve"> μm.</w:t>
      </w:r>
    </w:p>
    <w:p w:rsidR="00D56846" w:rsidRPr="00582D29" w:rsidRDefault="00D56846" w:rsidP="00D56846"/>
    <w:p w:rsidR="00D56846" w:rsidRPr="00582D29" w:rsidRDefault="00D56846" w:rsidP="00D56846"/>
    <w:p w:rsidR="00D56846" w:rsidRPr="00582D29" w:rsidRDefault="00D56846" w:rsidP="00D56846">
      <w:pPr>
        <w:rPr>
          <w:b/>
          <w:lang w:eastAsia="ko-KR"/>
        </w:rPr>
      </w:pPr>
      <w:r w:rsidRPr="00582D29">
        <w:rPr>
          <w:b/>
          <w:lang w:eastAsia="ko-KR"/>
        </w:rPr>
        <w:br w:type="page"/>
      </w:r>
    </w:p>
    <w:p w:rsidR="00D56846" w:rsidRPr="00582D29" w:rsidRDefault="00D56846" w:rsidP="00D56846">
      <w:pPr>
        <w:rPr>
          <w:b/>
        </w:rPr>
      </w:pPr>
      <w:r w:rsidRPr="00582D29">
        <w:rPr>
          <w:b/>
          <w:lang w:eastAsia="ko-KR"/>
        </w:rPr>
        <w:lastRenderedPageBreak/>
        <w:t xml:space="preserve">Performance of </w:t>
      </w:r>
      <w:r w:rsidRPr="00582D29">
        <w:rPr>
          <w:b/>
        </w:rPr>
        <w:t>silk nanofibrous air filters</w:t>
      </w:r>
      <w:r w:rsidRPr="00582D29">
        <w:rPr>
          <w:b/>
          <w:lang w:eastAsia="ko-KR"/>
        </w:rPr>
        <w:t xml:space="preserve"> (SNAFs) with different area densities</w:t>
      </w:r>
    </w:p>
    <w:p w:rsidR="00D56846" w:rsidRPr="00582D29" w:rsidRDefault="002F2BDA" w:rsidP="00D56846">
      <w:pPr>
        <w:jc w:val="center"/>
      </w:pPr>
      <w:r w:rsidRPr="002F2BDA">
        <w:drawing>
          <wp:inline distT="0" distB="0" distL="0" distR="0">
            <wp:extent cx="3562709" cy="4546165"/>
            <wp:effectExtent l="0" t="0" r="0" b="0"/>
            <wp:docPr id="1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354" t="2906" r="12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709" cy="4546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6846" w:rsidRPr="00582D29" w:rsidRDefault="00D56846" w:rsidP="00D56846">
      <w:r w:rsidRPr="00582D29">
        <w:rPr>
          <w:b/>
          <w:bCs/>
        </w:rPr>
        <w:t>Figure S3.</w:t>
      </w:r>
      <w:r w:rsidRPr="00582D29">
        <w:t xml:space="preserve"> Decreases in the (a) PM</w:t>
      </w:r>
      <w:r w:rsidRPr="00582D29">
        <w:rPr>
          <w:vertAlign w:val="subscript"/>
        </w:rPr>
        <w:t>2.5</w:t>
      </w:r>
      <w:r w:rsidRPr="00582D29">
        <w:t xml:space="preserve"> and (b) PM</w:t>
      </w:r>
      <w:r w:rsidRPr="00582D29">
        <w:rPr>
          <w:vertAlign w:val="subscript"/>
        </w:rPr>
        <w:t>10</w:t>
      </w:r>
      <w:r w:rsidRPr="00582D29">
        <w:t xml:space="preserve"> concentrations in the air circulation systems adapting SNAFs with area densities of 7.4, 22.2, 37.0, and </w:t>
      </w:r>
      <w:proofErr w:type="gramStart"/>
      <w:r w:rsidRPr="00582D29">
        <w:t xml:space="preserve">74.0 </w:t>
      </w:r>
      <w:r w:rsidRPr="00582D29">
        <w:rPr>
          <w:rFonts w:ascii="Symbol" w:eastAsia="바탕체" w:hAnsi="Symbol"/>
          <w:lang w:eastAsia="ko-KR"/>
        </w:rPr>
        <w:t></w:t>
      </w:r>
      <w:r w:rsidRPr="00582D29">
        <w:t>g/cm</w:t>
      </w:r>
      <w:r w:rsidRPr="00582D29">
        <w:rPr>
          <w:vertAlign w:val="superscript"/>
        </w:rPr>
        <w:t>2</w:t>
      </w:r>
      <w:r w:rsidRPr="00582D29">
        <w:t>, respectively</w:t>
      </w:r>
      <w:proofErr w:type="gramEnd"/>
      <w:r w:rsidRPr="00582D29">
        <w:t>. PM</w:t>
      </w:r>
      <w:r w:rsidRPr="00582D29">
        <w:rPr>
          <w:vertAlign w:val="subscript"/>
        </w:rPr>
        <w:t>2.5</w:t>
      </w:r>
      <w:r w:rsidRPr="00582D29">
        <w:t xml:space="preserve"> and PM</w:t>
      </w:r>
      <w:r w:rsidRPr="00582D29">
        <w:rPr>
          <w:vertAlign w:val="subscript"/>
        </w:rPr>
        <w:t>10</w:t>
      </w:r>
      <w:r w:rsidRPr="00582D29">
        <w:t xml:space="preserve"> represent particulate matter with diameters of particles less than 2.5 and 10 μm, respectively.</w:t>
      </w:r>
    </w:p>
    <w:p w:rsidR="00D56846" w:rsidRPr="00582D29" w:rsidRDefault="00D56846" w:rsidP="00D56846"/>
    <w:p w:rsidR="00D56846" w:rsidRPr="00582D29" w:rsidRDefault="00D56846" w:rsidP="00D56846"/>
    <w:p w:rsidR="00D56846" w:rsidRPr="00582D29" w:rsidRDefault="00D56846" w:rsidP="00D56846">
      <w:pPr>
        <w:rPr>
          <w:b/>
          <w:lang w:eastAsia="ko-KR"/>
        </w:rPr>
      </w:pPr>
      <w:r w:rsidRPr="00582D29">
        <w:rPr>
          <w:b/>
          <w:lang w:eastAsia="ko-KR"/>
        </w:rPr>
        <w:br w:type="page"/>
      </w:r>
    </w:p>
    <w:p w:rsidR="00D56846" w:rsidRPr="00582D29" w:rsidRDefault="00D56846" w:rsidP="00D56846">
      <w:pPr>
        <w:rPr>
          <w:b/>
          <w:lang w:eastAsia="ko-KR"/>
        </w:rPr>
      </w:pPr>
      <w:r w:rsidRPr="00582D29">
        <w:rPr>
          <w:b/>
          <w:lang w:eastAsia="ko-KR"/>
        </w:rPr>
        <w:lastRenderedPageBreak/>
        <w:t>Deterioration of the performance of the low-density SNAF (</w:t>
      </w:r>
      <w:r w:rsidRPr="00582D29">
        <w:rPr>
          <w:rFonts w:eastAsia="바탕체"/>
          <w:b/>
          <w:lang w:eastAsia="ko-KR"/>
        </w:rPr>
        <w:t xml:space="preserve">22.0 </w:t>
      </w:r>
      <w:r w:rsidRPr="00582D29">
        <w:rPr>
          <w:rFonts w:ascii="Symbol" w:eastAsia="바탕체" w:hAnsi="Symbol"/>
          <w:lang w:eastAsia="ko-KR"/>
        </w:rPr>
        <w:t></w:t>
      </w:r>
      <w:r w:rsidRPr="00582D29">
        <w:rPr>
          <w:rFonts w:eastAsia="바탕체"/>
          <w:b/>
          <w:lang w:eastAsia="ko-KR"/>
        </w:rPr>
        <w:t>g/cm</w:t>
      </w:r>
      <w:r w:rsidRPr="00582D29">
        <w:rPr>
          <w:rFonts w:eastAsia="바탕체"/>
          <w:b/>
          <w:vertAlign w:val="superscript"/>
          <w:lang w:eastAsia="ko-KR"/>
        </w:rPr>
        <w:t>2</w:t>
      </w:r>
      <w:r w:rsidRPr="00582D29">
        <w:rPr>
          <w:b/>
          <w:lang w:eastAsia="ko-KR"/>
        </w:rPr>
        <w:t>) after repeated used</w:t>
      </w:r>
    </w:p>
    <w:p w:rsidR="00D56846" w:rsidRPr="00582D29" w:rsidRDefault="002F2BDA" w:rsidP="00D56846">
      <w:pPr>
        <w:jc w:val="center"/>
      </w:pPr>
      <w:r w:rsidRPr="002F2BDA">
        <w:drawing>
          <wp:inline distT="0" distB="0" distL="0" distR="0">
            <wp:extent cx="3209026" cy="5239226"/>
            <wp:effectExtent l="0" t="0" r="0" b="0"/>
            <wp:docPr id="12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223" t="3096" r="86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066" cy="524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6846" w:rsidRDefault="00D56846" w:rsidP="00D56846">
      <w:pPr>
        <w:rPr>
          <w:rFonts w:eastAsiaTheme="minorEastAsia"/>
          <w:lang w:eastAsia="ko-KR"/>
        </w:rPr>
      </w:pPr>
      <w:r w:rsidRPr="00582D29">
        <w:rPr>
          <w:b/>
        </w:rPr>
        <w:t>Figure S4.</w:t>
      </w:r>
      <w:r w:rsidRPr="00582D29">
        <w:t xml:space="preserve"> </w:t>
      </w:r>
      <w:proofErr w:type="gramStart"/>
      <w:r w:rsidRPr="00582D29">
        <w:rPr>
          <w:lang w:eastAsia="ko-KR"/>
        </w:rPr>
        <w:t>Performance decline of the low-density SNAF (</w:t>
      </w:r>
      <w:r w:rsidRPr="00582D29">
        <w:rPr>
          <w:rFonts w:eastAsia="바탕체"/>
          <w:lang w:eastAsia="ko-KR"/>
        </w:rPr>
        <w:t xml:space="preserve">22.0 </w:t>
      </w:r>
      <w:r w:rsidRPr="00582D29">
        <w:rPr>
          <w:rFonts w:ascii="Symbol" w:eastAsia="바탕체" w:hAnsi="Symbol"/>
          <w:lang w:eastAsia="ko-KR"/>
        </w:rPr>
        <w:t></w:t>
      </w:r>
      <w:r w:rsidRPr="00582D29">
        <w:rPr>
          <w:rFonts w:eastAsia="바탕체"/>
          <w:lang w:eastAsia="ko-KR"/>
        </w:rPr>
        <w:t>g/cm</w:t>
      </w:r>
      <w:r w:rsidRPr="00582D29">
        <w:rPr>
          <w:rFonts w:eastAsia="바탕체"/>
          <w:vertAlign w:val="superscript"/>
          <w:lang w:eastAsia="ko-KR"/>
        </w:rPr>
        <w:t>2</w:t>
      </w:r>
      <w:r w:rsidRPr="00582D29">
        <w:rPr>
          <w:lang w:eastAsia="ko-KR"/>
        </w:rPr>
        <w:t>) by N iterations of the PM</w:t>
      </w:r>
      <w:r w:rsidRPr="00582D29">
        <w:rPr>
          <w:vertAlign w:val="subscript"/>
          <w:lang w:eastAsia="ko-KR"/>
        </w:rPr>
        <w:t>2.5</w:t>
      </w:r>
      <w:r w:rsidRPr="00582D29">
        <w:rPr>
          <w:lang w:eastAsia="ko-KR"/>
        </w:rPr>
        <w:t xml:space="preserve"> filtration process.</w:t>
      </w:r>
      <w:proofErr w:type="gramEnd"/>
      <w:r w:rsidRPr="00582D29">
        <w:rPr>
          <w:lang w:eastAsia="ko-KR"/>
        </w:rPr>
        <w:t xml:space="preserve"> (a) Filtration times required to purify air from </w:t>
      </w:r>
      <w:r w:rsidRPr="00582D29">
        <w:rPr>
          <w:rFonts w:hint="eastAsia"/>
          <w:lang w:eastAsia="ko-KR"/>
        </w:rPr>
        <w:t>1000</w:t>
      </w:r>
      <w:r w:rsidRPr="00582D29">
        <w:rPr>
          <w:lang w:eastAsia="ko-KR"/>
        </w:rPr>
        <w:t xml:space="preserve"> to 0 ppm of PM</w:t>
      </w:r>
      <w:r w:rsidRPr="00582D29">
        <w:rPr>
          <w:vertAlign w:val="subscript"/>
          <w:lang w:eastAsia="ko-KR"/>
        </w:rPr>
        <w:t>2.5</w:t>
      </w:r>
      <w:r w:rsidRPr="00582D29">
        <w:rPr>
          <w:lang w:eastAsia="ko-KR"/>
        </w:rPr>
        <w:t>. (b) Change in the transmission spectrum of the low-density SNAF</w:t>
      </w:r>
      <w:r w:rsidRPr="00582D29">
        <w:t>.</w:t>
      </w:r>
    </w:p>
    <w:p w:rsidR="00B90C10" w:rsidRPr="006F5015" w:rsidRDefault="00B90C10" w:rsidP="00A4076E">
      <w:pPr>
        <w:pStyle w:val="BCAuthorAddress"/>
        <w:jc w:val="left"/>
        <w:rPr>
          <w:rFonts w:ascii="Times New Roman" w:hAnsi="Times New Roman"/>
          <w:lang w:eastAsia="ko-KR"/>
        </w:rPr>
      </w:pPr>
    </w:p>
    <w:sectPr w:rsidR="00B90C10" w:rsidRPr="006F5015" w:rsidSect="000B5610">
      <w:footerReference w:type="even" r:id="rId13"/>
      <w:footerReference w:type="default" r:id="rId14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6E0" w:rsidRDefault="004C16E0">
      <w:r>
        <w:separator/>
      </w:r>
    </w:p>
  </w:endnote>
  <w:endnote w:type="continuationSeparator" w:id="0">
    <w:p w:rsidR="004C16E0" w:rsidRDefault="004C1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093" w:rsidRDefault="00C571EB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A01093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01093">
      <w:rPr>
        <w:rStyle w:val="a8"/>
        <w:noProof/>
      </w:rPr>
      <w:t>1</w:t>
    </w:r>
    <w:r>
      <w:rPr>
        <w:rStyle w:val="a8"/>
      </w:rPr>
      <w:fldChar w:fldCharType="end"/>
    </w:r>
  </w:p>
  <w:p w:rsidR="00A01093" w:rsidRDefault="00A01093">
    <w:pPr>
      <w:pStyle w:val="a7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093" w:rsidRDefault="00C571EB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A01093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F2BDA">
      <w:rPr>
        <w:rStyle w:val="a8"/>
        <w:noProof/>
      </w:rPr>
      <w:t>5</w:t>
    </w:r>
    <w:r>
      <w:rPr>
        <w:rStyle w:val="a8"/>
      </w:rPr>
      <w:fldChar w:fldCharType="end"/>
    </w:r>
  </w:p>
  <w:p w:rsidR="00A01093" w:rsidRDefault="00A01093">
    <w:pPr>
      <w:pStyle w:val="a7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6E0" w:rsidRDefault="004C16E0">
      <w:r>
        <w:separator/>
      </w:r>
    </w:p>
  </w:footnote>
  <w:footnote w:type="continuationSeparator" w:id="0">
    <w:p w:rsidR="004C16E0" w:rsidRDefault="004C16E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DC1A30"/>
    <w:multiLevelType w:val="hybridMultilevel"/>
    <w:tmpl w:val="03FA0FEE"/>
    <w:lvl w:ilvl="0" w:tplc="1234D80C">
      <w:start w:val="1"/>
      <w:numFmt w:val="decimal"/>
      <w:lvlText w:val="%1."/>
      <w:lvlJc w:val="left"/>
      <w:pPr>
        <w:ind w:left="720" w:hanging="360"/>
      </w:pPr>
      <w:rPr>
        <w:rFonts w:hint="eastAsia"/>
        <w:snapToGrid/>
        <w:spacing w:val="0"/>
        <w:w w:val="100"/>
        <w:kern w:val="0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stylePaneFormatFilter w:val="3F0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501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F7BC5"/>
    <w:rsid w:val="00007C75"/>
    <w:rsid w:val="0001313E"/>
    <w:rsid w:val="0001772A"/>
    <w:rsid w:val="00020EC4"/>
    <w:rsid w:val="000216DF"/>
    <w:rsid w:val="00023B6E"/>
    <w:rsid w:val="00024A52"/>
    <w:rsid w:val="000304F1"/>
    <w:rsid w:val="00031646"/>
    <w:rsid w:val="0004450F"/>
    <w:rsid w:val="000468A1"/>
    <w:rsid w:val="0004783E"/>
    <w:rsid w:val="00047882"/>
    <w:rsid w:val="0005199B"/>
    <w:rsid w:val="0005207D"/>
    <w:rsid w:val="0005660F"/>
    <w:rsid w:val="0005707A"/>
    <w:rsid w:val="000702AD"/>
    <w:rsid w:val="000703E1"/>
    <w:rsid w:val="00083327"/>
    <w:rsid w:val="0008409F"/>
    <w:rsid w:val="00091625"/>
    <w:rsid w:val="000947DA"/>
    <w:rsid w:val="00095FA9"/>
    <w:rsid w:val="000A3738"/>
    <w:rsid w:val="000B1DC8"/>
    <w:rsid w:val="000B4079"/>
    <w:rsid w:val="000B5610"/>
    <w:rsid w:val="000C05CC"/>
    <w:rsid w:val="000C3A13"/>
    <w:rsid w:val="000C4EB3"/>
    <w:rsid w:val="000D5783"/>
    <w:rsid w:val="000D5B6E"/>
    <w:rsid w:val="000E3585"/>
    <w:rsid w:val="000E45B4"/>
    <w:rsid w:val="000F1815"/>
    <w:rsid w:val="000F3CCF"/>
    <w:rsid w:val="001121F4"/>
    <w:rsid w:val="00114254"/>
    <w:rsid w:val="001154B1"/>
    <w:rsid w:val="00123672"/>
    <w:rsid w:val="00125445"/>
    <w:rsid w:val="00125E32"/>
    <w:rsid w:val="00133AC6"/>
    <w:rsid w:val="00145862"/>
    <w:rsid w:val="00146CAB"/>
    <w:rsid w:val="00151C0C"/>
    <w:rsid w:val="00151CF2"/>
    <w:rsid w:val="001537F0"/>
    <w:rsid w:val="0015423E"/>
    <w:rsid w:val="0016481B"/>
    <w:rsid w:val="0016798E"/>
    <w:rsid w:val="00172332"/>
    <w:rsid w:val="001734E7"/>
    <w:rsid w:val="001833E3"/>
    <w:rsid w:val="001868A2"/>
    <w:rsid w:val="00193DF6"/>
    <w:rsid w:val="00195ACA"/>
    <w:rsid w:val="001A290C"/>
    <w:rsid w:val="001A7A90"/>
    <w:rsid w:val="001B013B"/>
    <w:rsid w:val="001B5087"/>
    <w:rsid w:val="001C0085"/>
    <w:rsid w:val="001C089F"/>
    <w:rsid w:val="001C34CC"/>
    <w:rsid w:val="001C61F8"/>
    <w:rsid w:val="001C7591"/>
    <w:rsid w:val="001D352D"/>
    <w:rsid w:val="001D4A62"/>
    <w:rsid w:val="001E0157"/>
    <w:rsid w:val="001E670D"/>
    <w:rsid w:val="001F3C65"/>
    <w:rsid w:val="00211505"/>
    <w:rsid w:val="00212B1D"/>
    <w:rsid w:val="00224E6F"/>
    <w:rsid w:val="00230B1C"/>
    <w:rsid w:val="00236EE8"/>
    <w:rsid w:val="00251FB7"/>
    <w:rsid w:val="00256875"/>
    <w:rsid w:val="00257A48"/>
    <w:rsid w:val="00261EAC"/>
    <w:rsid w:val="00271A02"/>
    <w:rsid w:val="00290445"/>
    <w:rsid w:val="00295EF6"/>
    <w:rsid w:val="00296CC4"/>
    <w:rsid w:val="002A7493"/>
    <w:rsid w:val="002B1A57"/>
    <w:rsid w:val="002B3D9A"/>
    <w:rsid w:val="002B41CE"/>
    <w:rsid w:val="002C3431"/>
    <w:rsid w:val="002D0A2B"/>
    <w:rsid w:val="002E34A7"/>
    <w:rsid w:val="002E4EF2"/>
    <w:rsid w:val="002F0183"/>
    <w:rsid w:val="002F2BDA"/>
    <w:rsid w:val="002F58C8"/>
    <w:rsid w:val="00300682"/>
    <w:rsid w:val="00300A85"/>
    <w:rsid w:val="003024A0"/>
    <w:rsid w:val="00304B36"/>
    <w:rsid w:val="0031612B"/>
    <w:rsid w:val="003214FB"/>
    <w:rsid w:val="00324128"/>
    <w:rsid w:val="0032413E"/>
    <w:rsid w:val="0033313B"/>
    <w:rsid w:val="0034002F"/>
    <w:rsid w:val="00341E87"/>
    <w:rsid w:val="0034716A"/>
    <w:rsid w:val="00351606"/>
    <w:rsid w:val="003526F7"/>
    <w:rsid w:val="003546C5"/>
    <w:rsid w:val="00355C96"/>
    <w:rsid w:val="0036271B"/>
    <w:rsid w:val="003664E9"/>
    <w:rsid w:val="003679A1"/>
    <w:rsid w:val="003702EE"/>
    <w:rsid w:val="00371D80"/>
    <w:rsid w:val="0037211F"/>
    <w:rsid w:val="00377328"/>
    <w:rsid w:val="00381057"/>
    <w:rsid w:val="00382E6A"/>
    <w:rsid w:val="003913AD"/>
    <w:rsid w:val="003947D9"/>
    <w:rsid w:val="00395F86"/>
    <w:rsid w:val="003A680B"/>
    <w:rsid w:val="003B1EDC"/>
    <w:rsid w:val="003B4AF3"/>
    <w:rsid w:val="003C1450"/>
    <w:rsid w:val="003C14A5"/>
    <w:rsid w:val="003C2D86"/>
    <w:rsid w:val="003C4C81"/>
    <w:rsid w:val="003C56EE"/>
    <w:rsid w:val="003D046A"/>
    <w:rsid w:val="003E1F76"/>
    <w:rsid w:val="003F3915"/>
    <w:rsid w:val="003F514A"/>
    <w:rsid w:val="003F7739"/>
    <w:rsid w:val="003F78CE"/>
    <w:rsid w:val="00407B16"/>
    <w:rsid w:val="0041244A"/>
    <w:rsid w:val="004234C7"/>
    <w:rsid w:val="00425D4A"/>
    <w:rsid w:val="00435854"/>
    <w:rsid w:val="004431B1"/>
    <w:rsid w:val="00444F97"/>
    <w:rsid w:val="004513CD"/>
    <w:rsid w:val="004514B6"/>
    <w:rsid w:val="00452057"/>
    <w:rsid w:val="00453E57"/>
    <w:rsid w:val="00454B3B"/>
    <w:rsid w:val="00470E3D"/>
    <w:rsid w:val="00470F5E"/>
    <w:rsid w:val="0047561B"/>
    <w:rsid w:val="00475FD2"/>
    <w:rsid w:val="00477890"/>
    <w:rsid w:val="00486E4F"/>
    <w:rsid w:val="004909E1"/>
    <w:rsid w:val="00492050"/>
    <w:rsid w:val="00492ABE"/>
    <w:rsid w:val="00497278"/>
    <w:rsid w:val="00497FEC"/>
    <w:rsid w:val="004A164F"/>
    <w:rsid w:val="004A22A0"/>
    <w:rsid w:val="004A232C"/>
    <w:rsid w:val="004A4138"/>
    <w:rsid w:val="004B2B08"/>
    <w:rsid w:val="004B36FC"/>
    <w:rsid w:val="004B3D27"/>
    <w:rsid w:val="004B5FB3"/>
    <w:rsid w:val="004B795B"/>
    <w:rsid w:val="004C0F76"/>
    <w:rsid w:val="004C16E0"/>
    <w:rsid w:val="004E2007"/>
    <w:rsid w:val="004E7185"/>
    <w:rsid w:val="004E7FC0"/>
    <w:rsid w:val="004F4FB5"/>
    <w:rsid w:val="004F6358"/>
    <w:rsid w:val="0050469A"/>
    <w:rsid w:val="00506D14"/>
    <w:rsid w:val="00511D6E"/>
    <w:rsid w:val="00512951"/>
    <w:rsid w:val="00514262"/>
    <w:rsid w:val="005142B9"/>
    <w:rsid w:val="00515920"/>
    <w:rsid w:val="00515B11"/>
    <w:rsid w:val="005208B1"/>
    <w:rsid w:val="00523673"/>
    <w:rsid w:val="00530F0F"/>
    <w:rsid w:val="00536E4D"/>
    <w:rsid w:val="00540852"/>
    <w:rsid w:val="005474ED"/>
    <w:rsid w:val="005528C8"/>
    <w:rsid w:val="005553EF"/>
    <w:rsid w:val="0055755F"/>
    <w:rsid w:val="00562668"/>
    <w:rsid w:val="00562675"/>
    <w:rsid w:val="00564E0C"/>
    <w:rsid w:val="00566C06"/>
    <w:rsid w:val="00573BD6"/>
    <w:rsid w:val="005806C1"/>
    <w:rsid w:val="00580771"/>
    <w:rsid w:val="0058309E"/>
    <w:rsid w:val="0058407C"/>
    <w:rsid w:val="00587A76"/>
    <w:rsid w:val="0059179B"/>
    <w:rsid w:val="00591A57"/>
    <w:rsid w:val="00595183"/>
    <w:rsid w:val="005A0A83"/>
    <w:rsid w:val="005A0D40"/>
    <w:rsid w:val="005B0024"/>
    <w:rsid w:val="005B4F04"/>
    <w:rsid w:val="005B79A9"/>
    <w:rsid w:val="005C179A"/>
    <w:rsid w:val="005C3431"/>
    <w:rsid w:val="005C5236"/>
    <w:rsid w:val="005C6ADB"/>
    <w:rsid w:val="005C7317"/>
    <w:rsid w:val="005C792C"/>
    <w:rsid w:val="005D0C10"/>
    <w:rsid w:val="005D0D51"/>
    <w:rsid w:val="005D2D98"/>
    <w:rsid w:val="005D73A9"/>
    <w:rsid w:val="005E1197"/>
    <w:rsid w:val="005E4DC6"/>
    <w:rsid w:val="005E73A4"/>
    <w:rsid w:val="005F0F00"/>
    <w:rsid w:val="005F13FF"/>
    <w:rsid w:val="005F416E"/>
    <w:rsid w:val="005F601C"/>
    <w:rsid w:val="005F7B02"/>
    <w:rsid w:val="006013FB"/>
    <w:rsid w:val="00606C4F"/>
    <w:rsid w:val="00610F0B"/>
    <w:rsid w:val="00611558"/>
    <w:rsid w:val="00611DCB"/>
    <w:rsid w:val="00613055"/>
    <w:rsid w:val="00615AC1"/>
    <w:rsid w:val="00615D8C"/>
    <w:rsid w:val="00622F10"/>
    <w:rsid w:val="00630E4A"/>
    <w:rsid w:val="006366B3"/>
    <w:rsid w:val="00636893"/>
    <w:rsid w:val="006455A5"/>
    <w:rsid w:val="00660901"/>
    <w:rsid w:val="00662E7D"/>
    <w:rsid w:val="006658A9"/>
    <w:rsid w:val="00667DFA"/>
    <w:rsid w:val="006709DB"/>
    <w:rsid w:val="00672DB5"/>
    <w:rsid w:val="00684506"/>
    <w:rsid w:val="00686255"/>
    <w:rsid w:val="006862FD"/>
    <w:rsid w:val="00692E81"/>
    <w:rsid w:val="00694758"/>
    <w:rsid w:val="006957BB"/>
    <w:rsid w:val="00695E4E"/>
    <w:rsid w:val="006A349A"/>
    <w:rsid w:val="006A6CE6"/>
    <w:rsid w:val="006B2581"/>
    <w:rsid w:val="006B63F2"/>
    <w:rsid w:val="006B683A"/>
    <w:rsid w:val="006C034A"/>
    <w:rsid w:val="006C4A72"/>
    <w:rsid w:val="006C59FF"/>
    <w:rsid w:val="006E5421"/>
    <w:rsid w:val="006F0B6F"/>
    <w:rsid w:val="006F373A"/>
    <w:rsid w:val="006F3EA4"/>
    <w:rsid w:val="006F5015"/>
    <w:rsid w:val="006F7DE3"/>
    <w:rsid w:val="00702464"/>
    <w:rsid w:val="007045F1"/>
    <w:rsid w:val="00707962"/>
    <w:rsid w:val="0071032D"/>
    <w:rsid w:val="0071131A"/>
    <w:rsid w:val="0072137A"/>
    <w:rsid w:val="00730F97"/>
    <w:rsid w:val="007374E3"/>
    <w:rsid w:val="00742E28"/>
    <w:rsid w:val="00750528"/>
    <w:rsid w:val="00755AEC"/>
    <w:rsid w:val="007626AC"/>
    <w:rsid w:val="007629D3"/>
    <w:rsid w:val="007805C9"/>
    <w:rsid w:val="007849F7"/>
    <w:rsid w:val="00785BAC"/>
    <w:rsid w:val="00785FC8"/>
    <w:rsid w:val="00794616"/>
    <w:rsid w:val="007964A9"/>
    <w:rsid w:val="007A0FE0"/>
    <w:rsid w:val="007A4EF7"/>
    <w:rsid w:val="007B2F74"/>
    <w:rsid w:val="007C540D"/>
    <w:rsid w:val="007C5583"/>
    <w:rsid w:val="007D26A6"/>
    <w:rsid w:val="007E0E77"/>
    <w:rsid w:val="007E28DC"/>
    <w:rsid w:val="007E2F67"/>
    <w:rsid w:val="008047DE"/>
    <w:rsid w:val="00806BD8"/>
    <w:rsid w:val="0082403E"/>
    <w:rsid w:val="00826082"/>
    <w:rsid w:val="00832A20"/>
    <w:rsid w:val="008422AC"/>
    <w:rsid w:val="00852227"/>
    <w:rsid w:val="008655C0"/>
    <w:rsid w:val="008745A3"/>
    <w:rsid w:val="00880A7C"/>
    <w:rsid w:val="008832F7"/>
    <w:rsid w:val="00894B6C"/>
    <w:rsid w:val="008B4E87"/>
    <w:rsid w:val="008B5F65"/>
    <w:rsid w:val="008C7010"/>
    <w:rsid w:val="008E48E7"/>
    <w:rsid w:val="008E6C19"/>
    <w:rsid w:val="008E7341"/>
    <w:rsid w:val="008F161D"/>
    <w:rsid w:val="008F2913"/>
    <w:rsid w:val="008F4475"/>
    <w:rsid w:val="00900DE4"/>
    <w:rsid w:val="00901832"/>
    <w:rsid w:val="0090201F"/>
    <w:rsid w:val="009035BD"/>
    <w:rsid w:val="009113A9"/>
    <w:rsid w:val="00912169"/>
    <w:rsid w:val="009177E3"/>
    <w:rsid w:val="0092037A"/>
    <w:rsid w:val="0092040A"/>
    <w:rsid w:val="009204B6"/>
    <w:rsid w:val="00922590"/>
    <w:rsid w:val="009246AD"/>
    <w:rsid w:val="00924FED"/>
    <w:rsid w:val="00925570"/>
    <w:rsid w:val="009257E7"/>
    <w:rsid w:val="009313F0"/>
    <w:rsid w:val="009326D0"/>
    <w:rsid w:val="00937855"/>
    <w:rsid w:val="0094137C"/>
    <w:rsid w:val="00943388"/>
    <w:rsid w:val="009439DC"/>
    <w:rsid w:val="0095108C"/>
    <w:rsid w:val="00953351"/>
    <w:rsid w:val="00955E38"/>
    <w:rsid w:val="009577E9"/>
    <w:rsid w:val="009727C0"/>
    <w:rsid w:val="00981F2F"/>
    <w:rsid w:val="009836A0"/>
    <w:rsid w:val="00985DF2"/>
    <w:rsid w:val="009940C2"/>
    <w:rsid w:val="009A050B"/>
    <w:rsid w:val="009A7186"/>
    <w:rsid w:val="009C1710"/>
    <w:rsid w:val="009C5C7B"/>
    <w:rsid w:val="009D08D5"/>
    <w:rsid w:val="009D0C10"/>
    <w:rsid w:val="009D5696"/>
    <w:rsid w:val="009E0A43"/>
    <w:rsid w:val="009F25D5"/>
    <w:rsid w:val="009F2E7E"/>
    <w:rsid w:val="00A01093"/>
    <w:rsid w:val="00A02D62"/>
    <w:rsid w:val="00A14564"/>
    <w:rsid w:val="00A14BCB"/>
    <w:rsid w:val="00A17DC0"/>
    <w:rsid w:val="00A20EB5"/>
    <w:rsid w:val="00A251A5"/>
    <w:rsid w:val="00A31B22"/>
    <w:rsid w:val="00A32E4C"/>
    <w:rsid w:val="00A3473D"/>
    <w:rsid w:val="00A4076E"/>
    <w:rsid w:val="00A548A1"/>
    <w:rsid w:val="00A553D1"/>
    <w:rsid w:val="00A65E4B"/>
    <w:rsid w:val="00A675E8"/>
    <w:rsid w:val="00A7213B"/>
    <w:rsid w:val="00A764EF"/>
    <w:rsid w:val="00A842D4"/>
    <w:rsid w:val="00A8632C"/>
    <w:rsid w:val="00A911A2"/>
    <w:rsid w:val="00A915F0"/>
    <w:rsid w:val="00A93777"/>
    <w:rsid w:val="00A94694"/>
    <w:rsid w:val="00A97E2D"/>
    <w:rsid w:val="00AA0666"/>
    <w:rsid w:val="00AA5C9C"/>
    <w:rsid w:val="00AA73BE"/>
    <w:rsid w:val="00AB34C5"/>
    <w:rsid w:val="00AB63D6"/>
    <w:rsid w:val="00AC16CC"/>
    <w:rsid w:val="00AC59B6"/>
    <w:rsid w:val="00AD303E"/>
    <w:rsid w:val="00AE4C7E"/>
    <w:rsid w:val="00AE6C82"/>
    <w:rsid w:val="00AF7F6A"/>
    <w:rsid w:val="00B05A88"/>
    <w:rsid w:val="00B07277"/>
    <w:rsid w:val="00B131AB"/>
    <w:rsid w:val="00B14CFB"/>
    <w:rsid w:val="00B170AA"/>
    <w:rsid w:val="00B177B6"/>
    <w:rsid w:val="00B17D0A"/>
    <w:rsid w:val="00B215B5"/>
    <w:rsid w:val="00B21DF3"/>
    <w:rsid w:val="00B24DE4"/>
    <w:rsid w:val="00B344F2"/>
    <w:rsid w:val="00B403C0"/>
    <w:rsid w:val="00B40AA3"/>
    <w:rsid w:val="00B47041"/>
    <w:rsid w:val="00B47A37"/>
    <w:rsid w:val="00B50B42"/>
    <w:rsid w:val="00B67EF9"/>
    <w:rsid w:val="00B722DD"/>
    <w:rsid w:val="00B7618D"/>
    <w:rsid w:val="00B8035F"/>
    <w:rsid w:val="00B83E78"/>
    <w:rsid w:val="00B85E8D"/>
    <w:rsid w:val="00B90C10"/>
    <w:rsid w:val="00B921CE"/>
    <w:rsid w:val="00BA5599"/>
    <w:rsid w:val="00BB1FC3"/>
    <w:rsid w:val="00BB4F90"/>
    <w:rsid w:val="00BB71C0"/>
    <w:rsid w:val="00BC0831"/>
    <w:rsid w:val="00BD2A0B"/>
    <w:rsid w:val="00BD2C44"/>
    <w:rsid w:val="00BE2757"/>
    <w:rsid w:val="00BE54D4"/>
    <w:rsid w:val="00BF1E2B"/>
    <w:rsid w:val="00BF4FCB"/>
    <w:rsid w:val="00C06647"/>
    <w:rsid w:val="00C10EE0"/>
    <w:rsid w:val="00C12556"/>
    <w:rsid w:val="00C1566E"/>
    <w:rsid w:val="00C27766"/>
    <w:rsid w:val="00C27AD2"/>
    <w:rsid w:val="00C31898"/>
    <w:rsid w:val="00C341DB"/>
    <w:rsid w:val="00C34511"/>
    <w:rsid w:val="00C37D02"/>
    <w:rsid w:val="00C424B9"/>
    <w:rsid w:val="00C458A5"/>
    <w:rsid w:val="00C51615"/>
    <w:rsid w:val="00C5388F"/>
    <w:rsid w:val="00C571EB"/>
    <w:rsid w:val="00C6170A"/>
    <w:rsid w:val="00C7419B"/>
    <w:rsid w:val="00C858F2"/>
    <w:rsid w:val="00C923DD"/>
    <w:rsid w:val="00CA77D3"/>
    <w:rsid w:val="00CA7A03"/>
    <w:rsid w:val="00CB5287"/>
    <w:rsid w:val="00CB789E"/>
    <w:rsid w:val="00CC0545"/>
    <w:rsid w:val="00CC1352"/>
    <w:rsid w:val="00CC768C"/>
    <w:rsid w:val="00CD08B4"/>
    <w:rsid w:val="00CD2769"/>
    <w:rsid w:val="00CD730C"/>
    <w:rsid w:val="00CE3A43"/>
    <w:rsid w:val="00CF0C71"/>
    <w:rsid w:val="00CF13D9"/>
    <w:rsid w:val="00CF4775"/>
    <w:rsid w:val="00CF59AD"/>
    <w:rsid w:val="00D05A7A"/>
    <w:rsid w:val="00D12D04"/>
    <w:rsid w:val="00D136B7"/>
    <w:rsid w:val="00D138A6"/>
    <w:rsid w:val="00D15453"/>
    <w:rsid w:val="00D1714A"/>
    <w:rsid w:val="00D255C5"/>
    <w:rsid w:val="00D32E24"/>
    <w:rsid w:val="00D374C9"/>
    <w:rsid w:val="00D447AE"/>
    <w:rsid w:val="00D53EFE"/>
    <w:rsid w:val="00D56846"/>
    <w:rsid w:val="00D6128F"/>
    <w:rsid w:val="00D757EE"/>
    <w:rsid w:val="00D774DF"/>
    <w:rsid w:val="00D77EE1"/>
    <w:rsid w:val="00D80157"/>
    <w:rsid w:val="00D80F77"/>
    <w:rsid w:val="00D93D95"/>
    <w:rsid w:val="00D953B2"/>
    <w:rsid w:val="00D96BBE"/>
    <w:rsid w:val="00DA0F5B"/>
    <w:rsid w:val="00DA5692"/>
    <w:rsid w:val="00DB48E8"/>
    <w:rsid w:val="00DB6224"/>
    <w:rsid w:val="00DC2723"/>
    <w:rsid w:val="00DC2F10"/>
    <w:rsid w:val="00DC7DEA"/>
    <w:rsid w:val="00DD6698"/>
    <w:rsid w:val="00DD6DBB"/>
    <w:rsid w:val="00DD7ED7"/>
    <w:rsid w:val="00DF478E"/>
    <w:rsid w:val="00DF7BC5"/>
    <w:rsid w:val="00E0137C"/>
    <w:rsid w:val="00E04E86"/>
    <w:rsid w:val="00E074F2"/>
    <w:rsid w:val="00E12E33"/>
    <w:rsid w:val="00E16342"/>
    <w:rsid w:val="00E16C04"/>
    <w:rsid w:val="00E2072B"/>
    <w:rsid w:val="00E2311D"/>
    <w:rsid w:val="00E24706"/>
    <w:rsid w:val="00E34DE4"/>
    <w:rsid w:val="00E362B5"/>
    <w:rsid w:val="00E51AB7"/>
    <w:rsid w:val="00E53621"/>
    <w:rsid w:val="00E57633"/>
    <w:rsid w:val="00E57B1A"/>
    <w:rsid w:val="00E62891"/>
    <w:rsid w:val="00E676F2"/>
    <w:rsid w:val="00E76F76"/>
    <w:rsid w:val="00E85093"/>
    <w:rsid w:val="00E91482"/>
    <w:rsid w:val="00E9376C"/>
    <w:rsid w:val="00E9570B"/>
    <w:rsid w:val="00E96302"/>
    <w:rsid w:val="00EA268E"/>
    <w:rsid w:val="00EA4039"/>
    <w:rsid w:val="00EB0527"/>
    <w:rsid w:val="00EB6B14"/>
    <w:rsid w:val="00EC060E"/>
    <w:rsid w:val="00EC0CB2"/>
    <w:rsid w:val="00EC2469"/>
    <w:rsid w:val="00EC36D5"/>
    <w:rsid w:val="00ED214B"/>
    <w:rsid w:val="00ED259D"/>
    <w:rsid w:val="00ED54B4"/>
    <w:rsid w:val="00EE2C06"/>
    <w:rsid w:val="00EE2E24"/>
    <w:rsid w:val="00EE5F43"/>
    <w:rsid w:val="00EE5F71"/>
    <w:rsid w:val="00EE60B1"/>
    <w:rsid w:val="00EF66E1"/>
    <w:rsid w:val="00F018EA"/>
    <w:rsid w:val="00F0556F"/>
    <w:rsid w:val="00F134F5"/>
    <w:rsid w:val="00F14924"/>
    <w:rsid w:val="00F200D6"/>
    <w:rsid w:val="00F2317D"/>
    <w:rsid w:val="00F25DA2"/>
    <w:rsid w:val="00F32352"/>
    <w:rsid w:val="00F37CB9"/>
    <w:rsid w:val="00F42339"/>
    <w:rsid w:val="00F47B85"/>
    <w:rsid w:val="00F47E5F"/>
    <w:rsid w:val="00F50A4E"/>
    <w:rsid w:val="00F55010"/>
    <w:rsid w:val="00F5645C"/>
    <w:rsid w:val="00F603C6"/>
    <w:rsid w:val="00F63FD7"/>
    <w:rsid w:val="00F76A8D"/>
    <w:rsid w:val="00F76C0E"/>
    <w:rsid w:val="00F8081D"/>
    <w:rsid w:val="00F933EA"/>
    <w:rsid w:val="00F95E62"/>
    <w:rsid w:val="00FA23CF"/>
    <w:rsid w:val="00FA3CCC"/>
    <w:rsid w:val="00FA6DA2"/>
    <w:rsid w:val="00FB40FC"/>
    <w:rsid w:val="00FB44DD"/>
    <w:rsid w:val="00FB51A9"/>
    <w:rsid w:val="00FB62CC"/>
    <w:rsid w:val="00FB78D4"/>
    <w:rsid w:val="00FC2A68"/>
    <w:rsid w:val="00FC6F20"/>
    <w:rsid w:val="00FD0E9D"/>
    <w:rsid w:val="00FD13BF"/>
    <w:rsid w:val="00FE05CF"/>
    <w:rsid w:val="00FE5820"/>
    <w:rsid w:val="00FE6219"/>
    <w:rsid w:val="00FE6E5A"/>
    <w:rsid w:val="00FE7028"/>
    <w:rsid w:val="00FF25E7"/>
    <w:rsid w:val="00FF2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바탕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6D5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sid w:val="00EC36D5"/>
    <w:rPr>
      <w:color w:val="800080"/>
      <w:u w:val="single"/>
    </w:rPr>
  </w:style>
  <w:style w:type="paragraph" w:styleId="a4">
    <w:name w:val="Body Text"/>
    <w:basedOn w:val="a"/>
    <w:rsid w:val="00EC36D5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  <w:rsid w:val="00EC36D5"/>
  </w:style>
  <w:style w:type="paragraph" w:customStyle="1" w:styleId="TFReferencesSection">
    <w:name w:val="TF_References_Section"/>
    <w:basedOn w:val="a"/>
    <w:rsid w:val="00EC36D5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EC36D5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EC36D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EC36D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EC36D5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EC36D5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EC36D5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EC36D5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EC36D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EC36D5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EC36D5"/>
    <w:pPr>
      <w:spacing w:line="480" w:lineRule="auto"/>
    </w:pPr>
  </w:style>
  <w:style w:type="paragraph" w:customStyle="1" w:styleId="VDTableTitle">
    <w:name w:val="VD_Table_Title"/>
    <w:basedOn w:val="a"/>
    <w:next w:val="a"/>
    <w:rsid w:val="00EC36D5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EC36D5"/>
    <w:pPr>
      <w:spacing w:line="480" w:lineRule="auto"/>
    </w:pPr>
  </w:style>
  <w:style w:type="paragraph" w:customStyle="1" w:styleId="VBChartTitle">
    <w:name w:val="VB_Chart_Title"/>
    <w:basedOn w:val="a"/>
    <w:next w:val="a"/>
    <w:rsid w:val="00EC36D5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EC36D5"/>
    <w:pPr>
      <w:ind w:firstLine="187"/>
    </w:pPr>
  </w:style>
  <w:style w:type="paragraph" w:customStyle="1" w:styleId="FCChartFootnote">
    <w:name w:val="FC_Chart_Footnote"/>
    <w:basedOn w:val="a"/>
    <w:next w:val="a"/>
    <w:rsid w:val="00EC36D5"/>
    <w:pPr>
      <w:ind w:firstLine="187"/>
    </w:pPr>
  </w:style>
  <w:style w:type="paragraph" w:customStyle="1" w:styleId="FDSchemeFootnote">
    <w:name w:val="FD_Scheme_Footnote"/>
    <w:basedOn w:val="a"/>
    <w:next w:val="a"/>
    <w:rsid w:val="00EC36D5"/>
    <w:pPr>
      <w:ind w:firstLine="187"/>
    </w:pPr>
  </w:style>
  <w:style w:type="paragraph" w:customStyle="1" w:styleId="TCTableBody">
    <w:name w:val="TC_Table_Body"/>
    <w:basedOn w:val="a"/>
    <w:rsid w:val="00EC36D5"/>
  </w:style>
  <w:style w:type="paragraph" w:customStyle="1" w:styleId="AFTitleRunningHead">
    <w:name w:val="AF_Title_Running_Head"/>
    <w:basedOn w:val="a"/>
    <w:next w:val="TAMainText"/>
    <w:rsid w:val="00EC36D5"/>
    <w:pPr>
      <w:spacing w:line="480" w:lineRule="auto"/>
    </w:pPr>
  </w:style>
  <w:style w:type="paragraph" w:customStyle="1" w:styleId="BEAuthorBiography">
    <w:name w:val="BE_Author_Biography"/>
    <w:basedOn w:val="a"/>
    <w:rsid w:val="00EC36D5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EC36D5"/>
    <w:pPr>
      <w:spacing w:line="480" w:lineRule="auto"/>
    </w:pPr>
  </w:style>
  <w:style w:type="paragraph" w:customStyle="1" w:styleId="SNSynopsisTOC">
    <w:name w:val="SN_Synopsis_TOC"/>
    <w:basedOn w:val="a"/>
    <w:rsid w:val="00EC36D5"/>
    <w:pPr>
      <w:spacing w:line="480" w:lineRule="auto"/>
    </w:pPr>
  </w:style>
  <w:style w:type="character" w:styleId="a6">
    <w:name w:val="Hyperlink"/>
    <w:rsid w:val="00EC36D5"/>
    <w:rPr>
      <w:color w:val="0000FF"/>
      <w:u w:val="single"/>
    </w:rPr>
  </w:style>
  <w:style w:type="paragraph" w:styleId="a7">
    <w:name w:val="footer"/>
    <w:basedOn w:val="a"/>
    <w:rsid w:val="00EC36D5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EC36D5"/>
    <w:pPr>
      <w:spacing w:line="480" w:lineRule="auto"/>
    </w:pPr>
  </w:style>
  <w:style w:type="paragraph" w:customStyle="1" w:styleId="BHBriefs">
    <w:name w:val="BH_Briefs"/>
    <w:basedOn w:val="a"/>
    <w:rsid w:val="00EC36D5"/>
    <w:pPr>
      <w:spacing w:line="480" w:lineRule="auto"/>
    </w:pPr>
  </w:style>
  <w:style w:type="character" w:styleId="a8">
    <w:name w:val="page number"/>
    <w:basedOn w:val="a0"/>
    <w:rsid w:val="00EC36D5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Char"/>
    <w:rsid w:val="007E2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7E28DC"/>
    <w:rPr>
      <w:rFonts w:ascii="Times" w:hAnsi="Times"/>
      <w:sz w:val="24"/>
    </w:rPr>
  </w:style>
  <w:style w:type="paragraph" w:styleId="ab">
    <w:name w:val="Normal (Web)"/>
    <w:basedOn w:val="a"/>
    <w:uiPriority w:val="99"/>
    <w:unhideWhenUsed/>
    <w:rsid w:val="0033313B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customStyle="1" w:styleId="Legend">
    <w:name w:val="Legend"/>
    <w:basedOn w:val="a"/>
    <w:rsid w:val="008B5F65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16798E"/>
    <w:pPr>
      <w:spacing w:after="0" w:line="480" w:lineRule="auto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16798E"/>
    <w:rPr>
      <w:rFonts w:ascii="Times New Roman" w:eastAsia="MS Mincho" w:hAnsi="Times New Roman"/>
      <w:sz w:val="24"/>
      <w:szCs w:val="24"/>
      <w:lang w:eastAsia="ja-JP"/>
    </w:rPr>
  </w:style>
  <w:style w:type="character" w:styleId="ac">
    <w:name w:val="annotation reference"/>
    <w:basedOn w:val="a0"/>
    <w:semiHidden/>
    <w:unhideWhenUsed/>
    <w:rsid w:val="00A548A1"/>
    <w:rPr>
      <w:sz w:val="18"/>
      <w:szCs w:val="18"/>
    </w:rPr>
  </w:style>
  <w:style w:type="paragraph" w:styleId="ad">
    <w:name w:val="annotation text"/>
    <w:basedOn w:val="a"/>
    <w:link w:val="Char0"/>
    <w:semiHidden/>
    <w:unhideWhenUsed/>
    <w:rsid w:val="00A548A1"/>
    <w:pPr>
      <w:jc w:val="left"/>
    </w:pPr>
  </w:style>
  <w:style w:type="character" w:customStyle="1" w:styleId="Char0">
    <w:name w:val="메모 텍스트 Char"/>
    <w:basedOn w:val="a0"/>
    <w:link w:val="ad"/>
    <w:semiHidden/>
    <w:rsid w:val="00A548A1"/>
    <w:rPr>
      <w:rFonts w:ascii="Times" w:hAnsi="Times"/>
      <w:sz w:val="24"/>
    </w:rPr>
  </w:style>
  <w:style w:type="paragraph" w:styleId="ae">
    <w:name w:val="annotation subject"/>
    <w:basedOn w:val="ad"/>
    <w:next w:val="ad"/>
    <w:link w:val="Char1"/>
    <w:semiHidden/>
    <w:unhideWhenUsed/>
    <w:rsid w:val="00A548A1"/>
    <w:rPr>
      <w:b/>
      <w:bCs/>
    </w:rPr>
  </w:style>
  <w:style w:type="character" w:customStyle="1" w:styleId="Char1">
    <w:name w:val="메모 주제 Char"/>
    <w:basedOn w:val="Char0"/>
    <w:link w:val="ae"/>
    <w:semiHidden/>
    <w:rsid w:val="00A548A1"/>
    <w:rPr>
      <w:rFonts w:ascii="Times" w:hAnsi="Times"/>
      <w:b/>
      <w:b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ghwankim@ajou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A571F-ED06-4B1A-8BBA-52A34DEA6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4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5T11:31:00Z</dcterms:created>
  <dcterms:modified xsi:type="dcterms:W3CDTF">2018-04-12T07:08:00Z</dcterms:modified>
</cp:coreProperties>
</file>